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Factors associated with medical AI intention to use after weighted processing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(N=2705)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</w:t>
      </w:r>
    </w:p>
    <w:tbl>
      <w:tblPr>
        <w:tblW w:w="8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2041"/>
        <w:gridCol w:w="850"/>
        <w:gridCol w:w="2041"/>
        <w:gridCol w:w="850"/>
      </w:tblGrid>
      <w:tr>
        <w:trPr>
          <w:trHeight w:val="255" w:hRule="atLeast"/>
        </w:trPr>
        <w:tc>
          <w:tcPr>
            <w:tcW w:w="27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28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ctor (N=1242)</w:t>
            </w:r>
          </w:p>
        </w:tc>
        <w:tc>
          <w:tcPr>
            <w:tcW w:w="28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rse (N=1463)</w:t>
            </w:r>
          </w:p>
        </w:tc>
      </w:tr>
      <w:tr>
        <w:trPr>
          <w:trHeight w:val="255" w:hRule="atLeast"/>
        </w:trPr>
        <w:tc>
          <w:tcPr>
            <w:tcW w:w="27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der (Ref. Male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04 (-0.541 - 0.13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63 (-0.398 - 0.27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 (Ref. &lt;30 years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30-44 year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78 (-0.814 - 0.45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96 (-0.497 - 0.30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45 year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865 (-1.816 - 0.08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43 (-0.518 - 0.80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ion (Ref. North China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37 (-0.689 - 0.76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24 (-0.673 - 0.42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ast Chin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550 (0.035 - 1.06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41 (-0.252 - 0.53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entral South Chin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5 (-0.474 - 0.56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36 (-0.362 - 0.43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99 (-0.410 - 0.80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82 (-0.732 - 0.16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39 (-0.972 - 0.49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33 (-0.862 - 0.20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50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ducational level (Ref. Associate degree or below)</w:t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achelor’s degree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637 (-1.659 - 0.38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89 (-0.246 - 0.42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Master’s degree or above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18 (-1.276 - 0.84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44 (0.173 - 1.71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850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spital grade (Ref. Tertiary hospital)</w:t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econdary hospital or below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468 (-1.014 - 0.07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0.413 (-0.710 - -0.11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850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partment (Ref. Internal medicine department)</w:t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urgery department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87 (-0.235 - 0.60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0.317 (-0.631 - -0.00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Medical technology department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425 (-1.009 - 0.15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21 (-0.356 - 0.31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ther department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593 (-1.227 - 0.04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02 (-0.415 - 0.41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50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fessional title (Ref. Senior title)</w:t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Intermediate title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45 (-0.223 - 0.71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16 (-0.529 - 0.29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Junior title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71 (-0.442 - 0.98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38 (-0.759 - 0.28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o tittle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741 (-1.873 - 0.39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958 (-1.990 - 0.07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50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ars of work experience (Ref. ≤10 years)</w:t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1-20 year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79 (-0.233 - 0.79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1 (-0.387 - 0.36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21 year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014 (0.141 - 1.88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79 (-0.669 - 0.51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verknow (Ref. No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1 (-0.564 - 0.78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69 (-0.075 - 0.61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veruse (Ref. No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452 (0.050 - 0.85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31 (0.321 - 0.94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850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stitutional Attention (Ref. Low attention)</w:t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eneral attention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325 (-0.075 - 0.72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15 (-0.276 - 0.30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721" w:type="dxa"/>
            <w:tcBorders/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High attention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93 (0.458 - 1.32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99 (0.673 - 1.32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8503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iew on prospects (Ref. Pessimistic view)</w:t>
            </w:r>
          </w:p>
        </w:tc>
      </w:tr>
      <w:tr>
        <w:trPr>
          <w:trHeight w:val="255" w:hRule="atLeast"/>
        </w:trPr>
        <w:tc>
          <w:tcPr>
            <w:tcW w:w="27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ptimistic view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979 (1.545 - 2.414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703 (1.409 - 1.996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1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5-28T09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